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30B704" w14:textId="77777777" w:rsidR="00497E47" w:rsidRPr="00B72E68" w:rsidRDefault="00497E47" w:rsidP="00497E47">
      <w:pPr>
        <w:pStyle w:val="BodyText"/>
        <w:spacing w:before="79" w:line="276" w:lineRule="auto"/>
        <w:ind w:left="-90" w:right="360"/>
        <w:rPr>
          <w:b/>
          <w:sz w:val="20"/>
          <w:szCs w:val="20"/>
        </w:rPr>
      </w:pPr>
      <w:r w:rsidRPr="00B72E68">
        <w:rPr>
          <w:b/>
          <w:w w:val="110"/>
          <w:sz w:val="20"/>
          <w:szCs w:val="20"/>
        </w:rPr>
        <w:t xml:space="preserve">Supplementary Table 5. </w:t>
      </w:r>
      <w:r w:rsidRPr="00B72E68">
        <w:rPr>
          <w:b/>
          <w:i/>
          <w:w w:val="110"/>
          <w:sz w:val="20"/>
          <w:szCs w:val="20"/>
        </w:rPr>
        <w:t>IFNL2-4</w:t>
      </w:r>
      <w:r w:rsidRPr="00B72E68">
        <w:rPr>
          <w:b/>
          <w:w w:val="110"/>
          <w:sz w:val="20"/>
          <w:szCs w:val="20"/>
        </w:rPr>
        <w:t xml:space="preserve"> SNP interaction in mother-child pairs and association with cephalic alteration outcomes</w:t>
      </w:r>
    </w:p>
    <w:p w14:paraId="04E9F424" w14:textId="77777777" w:rsidR="00497E47" w:rsidRPr="00B72E68" w:rsidRDefault="00497E47" w:rsidP="00497E47">
      <w:pPr>
        <w:pStyle w:val="BodyText"/>
        <w:ind w:left="-90" w:right="360" w:firstLine="1379"/>
        <w:rPr>
          <w:sz w:val="20"/>
        </w:rPr>
      </w:pPr>
    </w:p>
    <w:p w14:paraId="1E47BAD5" w14:textId="77777777" w:rsidR="00497E47" w:rsidRPr="00B72E68" w:rsidRDefault="00497E47" w:rsidP="00497E47">
      <w:pPr>
        <w:pStyle w:val="BodyText"/>
        <w:spacing w:before="3"/>
        <w:ind w:left="-90" w:right="1283" w:firstLine="1379"/>
        <w:rPr>
          <w:rFonts w:asciiTheme="minorHAnsi" w:eastAsiaTheme="minorHAnsi" w:hAnsiTheme="minorHAnsi" w:cstheme="minorBidi"/>
          <w:sz w:val="22"/>
          <w:szCs w:val="22"/>
        </w:rPr>
      </w:pPr>
      <w:r w:rsidRPr="00B72E68">
        <w:fldChar w:fldCharType="begin"/>
      </w:r>
      <w:r w:rsidRPr="00B72E68">
        <w:instrText xml:space="preserve"> LINK Excel.Sheet.12 "\\\\biomanguinhos.br\\documentos\\Departamento\\VDTEC\\LATIM\\Projetos\\Doutorado Tamiris\\Manuscrito\\tabelas manuscrito zika 02.22.19.xlsx" "Planilha6!L1C1:L3C5" \a \f 4 \h  \* MERGEFORMAT </w:instrText>
      </w:r>
      <w:r w:rsidRPr="00B72E68">
        <w:fldChar w:fldCharType="separate"/>
      </w:r>
    </w:p>
    <w:tbl>
      <w:tblPr>
        <w:tblW w:w="7614" w:type="dxa"/>
        <w:tblInd w:w="8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6"/>
        <w:gridCol w:w="958"/>
        <w:gridCol w:w="958"/>
        <w:gridCol w:w="1146"/>
        <w:gridCol w:w="1042"/>
        <w:gridCol w:w="1042"/>
        <w:gridCol w:w="1042"/>
      </w:tblGrid>
      <w:tr w:rsidR="00497E47" w:rsidRPr="00B72E68" w14:paraId="0F458475" w14:textId="77777777" w:rsidTr="00401269">
        <w:trPr>
          <w:trHeight w:val="300"/>
        </w:trPr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7483C" w14:textId="77777777" w:rsidR="00497E47" w:rsidRPr="00B72E68" w:rsidRDefault="00497E47" w:rsidP="00401269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AEAE2" w14:textId="77777777" w:rsidR="00497E47" w:rsidRPr="00B72E68" w:rsidRDefault="00497E47" w:rsidP="00401269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/>
                <w:kern w:val="24"/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rs2257167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1A5B6" w14:textId="77777777" w:rsidR="00497E47" w:rsidRPr="00B72E68" w:rsidRDefault="00497E47" w:rsidP="00401269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/>
                <w:kern w:val="24"/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rs2843710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F0724" w14:textId="77777777" w:rsidR="00497E47" w:rsidRPr="00B72E68" w:rsidRDefault="00497E47" w:rsidP="0040126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E68">
              <w:rPr>
                <w:color w:val="000000"/>
                <w:kern w:val="24"/>
                <w:sz w:val="16"/>
                <w:szCs w:val="16"/>
              </w:rPr>
              <w:t>rs12979860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1C99E" w14:textId="77777777" w:rsidR="00497E47" w:rsidRPr="00B72E68" w:rsidRDefault="00497E47" w:rsidP="0040126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E68">
              <w:rPr>
                <w:color w:val="000000"/>
                <w:kern w:val="24"/>
                <w:sz w:val="16"/>
                <w:szCs w:val="16"/>
              </w:rPr>
              <w:t>rs8109886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08E8F" w14:textId="77777777" w:rsidR="00497E47" w:rsidRPr="00B72E68" w:rsidRDefault="00497E47" w:rsidP="0040126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E68">
              <w:rPr>
                <w:color w:val="000000"/>
                <w:kern w:val="24"/>
                <w:sz w:val="16"/>
                <w:szCs w:val="16"/>
              </w:rPr>
              <w:t>rs8099917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9EDD3" w14:textId="77777777" w:rsidR="00497E47" w:rsidRPr="00B72E68" w:rsidRDefault="00497E47" w:rsidP="0040126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E68">
              <w:rPr>
                <w:color w:val="000000"/>
                <w:kern w:val="24"/>
                <w:sz w:val="16"/>
                <w:szCs w:val="16"/>
              </w:rPr>
              <w:t>rs4803222</w:t>
            </w:r>
          </w:p>
        </w:tc>
      </w:tr>
      <w:tr w:rsidR="00497E47" w:rsidRPr="00B72E68" w14:paraId="4B9DA6C0" w14:textId="77777777" w:rsidTr="00401269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736F2" w14:textId="77777777" w:rsidR="00497E47" w:rsidRPr="00B72E68" w:rsidRDefault="00497E47" w:rsidP="0040126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72E68">
              <w:rPr>
                <w:color w:val="000000"/>
                <w:kern w:val="24"/>
                <w:sz w:val="16"/>
                <w:szCs w:val="16"/>
              </w:rPr>
              <w:t>logLikeRatio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3D5D4" w14:textId="77777777" w:rsidR="00497E47" w:rsidRPr="00B72E68" w:rsidRDefault="00497E47" w:rsidP="00401269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/>
                <w:kern w:val="24"/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4.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FFDC" w14:textId="77777777" w:rsidR="00497E47" w:rsidRPr="00B72E68" w:rsidRDefault="00497E47" w:rsidP="00401269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/>
                <w:kern w:val="24"/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2.8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463B" w14:textId="77777777" w:rsidR="00497E47" w:rsidRPr="00B72E68" w:rsidRDefault="00497E47" w:rsidP="0040126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4.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1ED3" w14:textId="77777777" w:rsidR="00497E47" w:rsidRPr="00B72E68" w:rsidRDefault="00497E47" w:rsidP="0040126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2.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C52E2" w14:textId="77777777" w:rsidR="00497E47" w:rsidRPr="00B72E68" w:rsidRDefault="00497E47" w:rsidP="0040126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2.5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4D7F" w14:textId="77777777" w:rsidR="00497E47" w:rsidRPr="00B72E68" w:rsidRDefault="00497E47" w:rsidP="0040126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E68">
              <w:rPr>
                <w:color w:val="000000"/>
                <w:kern w:val="24"/>
                <w:sz w:val="16"/>
                <w:szCs w:val="16"/>
              </w:rPr>
              <w:t>1.</w:t>
            </w:r>
            <w:r>
              <w:rPr>
                <w:color w:val="000000"/>
                <w:kern w:val="24"/>
                <w:sz w:val="16"/>
                <w:szCs w:val="16"/>
              </w:rPr>
              <w:t>40</w:t>
            </w:r>
          </w:p>
        </w:tc>
      </w:tr>
      <w:tr w:rsidR="00497E47" w:rsidRPr="00B72E68" w14:paraId="16DDDD1B" w14:textId="77777777" w:rsidTr="00401269">
        <w:trPr>
          <w:trHeight w:val="300"/>
        </w:trPr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2F4A1" w14:textId="77777777" w:rsidR="00497E47" w:rsidRPr="00B72E68" w:rsidRDefault="00497E47" w:rsidP="0040126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E68">
              <w:rPr>
                <w:color w:val="000000"/>
                <w:kern w:val="24"/>
                <w:sz w:val="16"/>
                <w:szCs w:val="16"/>
              </w:rPr>
              <w:t>p-</w:t>
            </w:r>
            <w:proofErr w:type="spellStart"/>
            <w:r w:rsidRPr="00B72E68">
              <w:rPr>
                <w:color w:val="000000"/>
                <w:kern w:val="24"/>
                <w:sz w:val="16"/>
                <w:szCs w:val="16"/>
              </w:rPr>
              <w:t>values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3FCAD6" w14:textId="77777777" w:rsidR="00497E47" w:rsidRPr="00B72E68" w:rsidRDefault="00497E47" w:rsidP="00401269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/>
                <w:kern w:val="24"/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0.19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554171" w14:textId="77777777" w:rsidR="00497E47" w:rsidRPr="00B72E68" w:rsidRDefault="00497E47" w:rsidP="00401269">
            <w:pPr>
              <w:pStyle w:val="NormalWeb"/>
              <w:spacing w:before="0" w:beforeAutospacing="0" w:after="0" w:afterAutospacing="0" w:line="256" w:lineRule="auto"/>
              <w:jc w:val="center"/>
              <w:rPr>
                <w:color w:val="000000"/>
                <w:kern w:val="24"/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0.40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C73C1" w14:textId="77777777" w:rsidR="00497E47" w:rsidRPr="00B72E68" w:rsidRDefault="00497E47" w:rsidP="0040126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E68">
              <w:rPr>
                <w:color w:val="000000"/>
                <w:kern w:val="24"/>
                <w:sz w:val="16"/>
                <w:szCs w:val="16"/>
              </w:rPr>
              <w:t>0.</w:t>
            </w:r>
            <w:r>
              <w:rPr>
                <w:color w:val="000000"/>
                <w:kern w:val="24"/>
                <w:sz w:val="16"/>
                <w:szCs w:val="16"/>
              </w:rPr>
              <w:t>24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17593" w14:textId="77777777" w:rsidR="00497E47" w:rsidRPr="00B72E68" w:rsidRDefault="00497E47" w:rsidP="0040126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E68">
              <w:rPr>
                <w:color w:val="000000"/>
                <w:kern w:val="24"/>
                <w:sz w:val="16"/>
                <w:szCs w:val="16"/>
              </w:rPr>
              <w:t>0.</w:t>
            </w:r>
            <w:r>
              <w:rPr>
                <w:color w:val="000000"/>
                <w:kern w:val="24"/>
                <w:sz w:val="16"/>
                <w:szCs w:val="16"/>
              </w:rPr>
              <w:t>55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866AA" w14:textId="77777777" w:rsidR="00497E47" w:rsidRPr="00B72E68" w:rsidRDefault="00497E47" w:rsidP="0040126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E68">
              <w:rPr>
                <w:color w:val="000000"/>
                <w:kern w:val="24"/>
                <w:sz w:val="16"/>
                <w:szCs w:val="16"/>
              </w:rPr>
              <w:t>0.</w:t>
            </w:r>
            <w:r>
              <w:rPr>
                <w:color w:val="000000"/>
                <w:kern w:val="24"/>
                <w:sz w:val="16"/>
                <w:szCs w:val="16"/>
              </w:rPr>
              <w:t>46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74E91" w14:textId="77777777" w:rsidR="00497E47" w:rsidRPr="00B72E68" w:rsidRDefault="00497E47" w:rsidP="0040126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E68">
              <w:rPr>
                <w:color w:val="000000"/>
                <w:kern w:val="24"/>
                <w:sz w:val="16"/>
                <w:szCs w:val="16"/>
              </w:rPr>
              <w:t>0.7</w:t>
            </w:r>
            <w:r>
              <w:rPr>
                <w:color w:val="000000"/>
                <w:kern w:val="24"/>
                <w:sz w:val="16"/>
                <w:szCs w:val="16"/>
              </w:rPr>
              <w:t>03</w:t>
            </w:r>
          </w:p>
        </w:tc>
      </w:tr>
    </w:tbl>
    <w:p w14:paraId="587812C6" w14:textId="77777777" w:rsidR="00497E47" w:rsidRPr="00B72E68" w:rsidRDefault="00497E47" w:rsidP="00497E47">
      <w:pPr>
        <w:pStyle w:val="BodyText"/>
        <w:spacing w:before="3"/>
        <w:ind w:left="-90" w:right="1283" w:firstLine="1379"/>
        <w:rPr>
          <w:sz w:val="29"/>
        </w:rPr>
      </w:pPr>
      <w:r w:rsidRPr="00B72E68">
        <w:rPr>
          <w:sz w:val="29"/>
        </w:rPr>
        <w:fldChar w:fldCharType="end"/>
      </w:r>
    </w:p>
    <w:p w14:paraId="11751817" w14:textId="77777777" w:rsidR="00497E47" w:rsidRDefault="00497E47" w:rsidP="00497E47">
      <w:pPr>
        <w:spacing w:before="91" w:line="276" w:lineRule="auto"/>
        <w:ind w:left="-90"/>
        <w:jc w:val="both"/>
        <w:rPr>
          <w:sz w:val="20"/>
        </w:rPr>
      </w:pPr>
      <w:bookmarkStart w:id="0" w:name="_Hlk15301277"/>
      <w:r w:rsidRPr="00B72E68">
        <w:rPr>
          <w:sz w:val="20"/>
        </w:rPr>
        <w:t>The DNA samples from 42 pairs of ZIKV-infected mothers and their respective newborns, with or without CZS were genotyped for IFNL2-4 SNPs rs8109886, rs12979860, rs8099917, and rs4803222. EMIM analysis using a multinomial model to test the existence of (and estimate) the genotype relative risk parameters that increase (or decrease) the possibility that a child will be affected. No significant effects of mother or child nor mother-child genotype interaction in cephalic alteration outcomes were observed using this sample size.</w:t>
      </w:r>
    </w:p>
    <w:p w14:paraId="5429DBE2" w14:textId="77777777" w:rsidR="002C0055" w:rsidRDefault="002C0055">
      <w:bookmarkStart w:id="1" w:name="_GoBack"/>
      <w:bookmarkEnd w:id="0"/>
      <w:bookmarkEnd w:id="1"/>
    </w:p>
    <w:sectPr w:rsidR="002C00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E47"/>
    <w:rsid w:val="002C0055"/>
    <w:rsid w:val="0049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15891"/>
  <w15:chartTrackingRefBased/>
  <w15:docId w15:val="{4A7A9826-0E3E-48DC-B0AE-50808384B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497E47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97E47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497E47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497E47"/>
    <w:pPr>
      <w:spacing w:before="100" w:beforeAutospacing="1" w:after="100" w:afterAutospacing="1"/>
    </w:pPr>
    <w:rPr>
      <w:rFonts w:eastAsiaTheme="minorEastAsia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ris Azamor da Costa Barros</dc:creator>
  <cp:keywords/>
  <dc:description/>
  <cp:lastModifiedBy>Tamiris Azamor da Costa Barros</cp:lastModifiedBy>
  <cp:revision>1</cp:revision>
  <dcterms:created xsi:type="dcterms:W3CDTF">2020-10-25T16:26:00Z</dcterms:created>
  <dcterms:modified xsi:type="dcterms:W3CDTF">2020-10-25T16:26:00Z</dcterms:modified>
</cp:coreProperties>
</file>